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AD5C92" w14:textId="768EC9A8" w:rsidR="008A458C" w:rsidRPr="00BF3750" w:rsidRDefault="008A458C" w:rsidP="008A458C">
      <w:pPr>
        <w:spacing w:after="120" w:line="24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ry Table 1. Key Resources Table</w:t>
      </w:r>
    </w:p>
    <w:tbl>
      <w:tblPr>
        <w:tblStyle w:val="TableGrid"/>
        <w:tblW w:w="1792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  <w:gridCol w:w="2088"/>
        <w:gridCol w:w="2088"/>
        <w:gridCol w:w="2088"/>
        <w:gridCol w:w="2088"/>
      </w:tblGrid>
      <w:tr w:rsidR="008A458C" w:rsidRPr="003C67F3" w14:paraId="7CDBEA6F" w14:textId="77777777" w:rsidTr="00475EB0">
        <w:trPr>
          <w:gridAfter w:val="4"/>
          <w:wAfter w:w="8352" w:type="dxa"/>
          <w:cantSplit/>
          <w:trHeight w:hRule="exact" w:val="288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0DC5229C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REAGENT or RESOURCE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5ECD7EC8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0C859CC5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IDENTIFIER</w:t>
            </w:r>
          </w:p>
        </w:tc>
      </w:tr>
      <w:tr w:rsidR="008A458C" w:rsidRPr="003C67F3" w14:paraId="549749A3" w14:textId="77777777" w:rsidTr="00475EB0">
        <w:trPr>
          <w:gridAfter w:val="4"/>
          <w:wAfter w:w="8352" w:type="dxa"/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1BBD9F5C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Antibodies</w:t>
            </w:r>
          </w:p>
        </w:tc>
      </w:tr>
      <w:tr w:rsidR="008A458C" w:rsidRPr="003C67F3" w14:paraId="151E4C40" w14:textId="77777777" w:rsidTr="00475EB0">
        <w:trPr>
          <w:gridAfter w:val="4"/>
          <w:wAfter w:w="8352" w:type="dxa"/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4AF0DB6A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acterial and virus strains </w:t>
            </w:r>
          </w:p>
        </w:tc>
      </w:tr>
      <w:tr w:rsidR="008A458C" w:rsidRPr="003C67F3" w14:paraId="4D8AB9C9" w14:textId="77777777" w:rsidTr="00475EB0">
        <w:trPr>
          <w:gridAfter w:val="4"/>
          <w:wAfter w:w="8352" w:type="dxa"/>
          <w:cantSplit/>
          <w:trHeight w:val="259"/>
        </w:trPr>
        <w:tc>
          <w:tcPr>
            <w:tcW w:w="5238" w:type="dxa"/>
          </w:tcPr>
          <w:p w14:paraId="465FE574" w14:textId="77777777" w:rsidR="008A458C" w:rsidRPr="003C67F3" w:rsidRDefault="008A458C" w:rsidP="00475EB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robacterium tumefaciens GV3101</w:t>
            </w:r>
          </w:p>
        </w:tc>
        <w:tc>
          <w:tcPr>
            <w:tcW w:w="2250" w:type="dxa"/>
          </w:tcPr>
          <w:p w14:paraId="67F26170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idely available</w:t>
            </w:r>
          </w:p>
        </w:tc>
        <w:tc>
          <w:tcPr>
            <w:tcW w:w="2088" w:type="dxa"/>
          </w:tcPr>
          <w:p w14:paraId="5890FEC5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lsters et al 1980</w:t>
            </w:r>
          </w:p>
        </w:tc>
      </w:tr>
      <w:tr w:rsidR="008A458C" w:rsidRPr="003C67F3" w14:paraId="62F704F8" w14:textId="77777777" w:rsidTr="00475EB0">
        <w:trPr>
          <w:gridAfter w:val="4"/>
          <w:wAfter w:w="8352" w:type="dxa"/>
          <w:cantSplit/>
          <w:trHeight w:val="259"/>
        </w:trPr>
        <w:tc>
          <w:tcPr>
            <w:tcW w:w="5238" w:type="dxa"/>
          </w:tcPr>
          <w:p w14:paraId="5E063546" w14:textId="77777777" w:rsidR="008A458C" w:rsidRPr="003C67F3" w:rsidRDefault="008A458C" w:rsidP="00475EB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scherichia coli DH5-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61"/>
            </w:r>
          </w:p>
        </w:tc>
        <w:tc>
          <w:tcPr>
            <w:tcW w:w="2250" w:type="dxa"/>
          </w:tcPr>
          <w:p w14:paraId="2F36B5CB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2088" w:type="dxa"/>
          </w:tcPr>
          <w:p w14:paraId="60E8EDC8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Cat. 18265017</w:t>
            </w:r>
          </w:p>
        </w:tc>
      </w:tr>
      <w:tr w:rsidR="008A458C" w:rsidRPr="003C67F3" w14:paraId="29A8B3D7" w14:textId="77777777" w:rsidTr="00475EB0">
        <w:trPr>
          <w:gridAfter w:val="4"/>
          <w:wAfter w:w="8352" w:type="dxa"/>
          <w:cantSplit/>
          <w:trHeight w:val="259"/>
        </w:trPr>
        <w:tc>
          <w:tcPr>
            <w:tcW w:w="5238" w:type="dxa"/>
          </w:tcPr>
          <w:p w14:paraId="39868CD7" w14:textId="77777777" w:rsidR="008A458C" w:rsidRPr="003C67F3" w:rsidRDefault="008A458C" w:rsidP="00475EB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79D5D969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</w:tcPr>
          <w:p w14:paraId="1C029206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458C" w:rsidRPr="003C67F3" w14:paraId="1D903A8F" w14:textId="77777777" w:rsidTr="00475EB0">
        <w:trPr>
          <w:gridAfter w:val="4"/>
          <w:wAfter w:w="8352" w:type="dxa"/>
          <w:cantSplit/>
          <w:trHeight w:val="259"/>
        </w:trPr>
        <w:tc>
          <w:tcPr>
            <w:tcW w:w="5238" w:type="dxa"/>
          </w:tcPr>
          <w:p w14:paraId="480819C5" w14:textId="77777777" w:rsidR="008A458C" w:rsidRPr="003C67F3" w:rsidRDefault="008A458C" w:rsidP="00475EB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79D16C29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</w:tcPr>
          <w:p w14:paraId="722F59AD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458C" w:rsidRPr="004A1B42" w14:paraId="3A45A59E" w14:textId="77777777" w:rsidTr="00475EB0">
        <w:trPr>
          <w:gridAfter w:val="4"/>
          <w:wAfter w:w="8352" w:type="dxa"/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</w:tcPr>
          <w:p w14:paraId="41234B67" w14:textId="77777777" w:rsidR="008A458C" w:rsidRDefault="008A458C" w:rsidP="00475EB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12" w:space="0" w:color="000000"/>
            </w:tcBorders>
          </w:tcPr>
          <w:p w14:paraId="021084E4" w14:textId="77777777" w:rsidR="008A458C" w:rsidRPr="003C67F3" w:rsidRDefault="008A458C" w:rsidP="00475EB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</w:tcPr>
          <w:p w14:paraId="4EC6C378" w14:textId="77777777" w:rsidR="008A458C" w:rsidRPr="003C67F3" w:rsidRDefault="008A458C" w:rsidP="00475EB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458C" w:rsidRPr="004A1B42" w14:paraId="024E5DFE" w14:textId="77777777" w:rsidTr="00475EB0">
        <w:trPr>
          <w:gridAfter w:val="4"/>
          <w:wAfter w:w="8352" w:type="dxa"/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</w:tcPr>
          <w:p w14:paraId="1CEF72C5" w14:textId="77777777" w:rsidR="008A458C" w:rsidRDefault="008A458C" w:rsidP="00475EB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ological samples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</w:tcPr>
          <w:p w14:paraId="2912B746" w14:textId="77777777" w:rsidR="008A458C" w:rsidRPr="003C67F3" w:rsidRDefault="008A458C" w:rsidP="00475EB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</w:tcPr>
          <w:p w14:paraId="4E0DCBC0" w14:textId="77777777" w:rsidR="008A458C" w:rsidRPr="003C67F3" w:rsidRDefault="008A458C" w:rsidP="00475EB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458C" w:rsidRPr="003C67F3" w14:paraId="14A7FD50" w14:textId="77777777" w:rsidTr="00475EB0">
        <w:trPr>
          <w:gridAfter w:val="4"/>
          <w:wAfter w:w="8352" w:type="dxa"/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13789991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 xml:space="preserve">Chemicals, 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3C67F3">
              <w:rPr>
                <w:rFonts w:ascii="Arial" w:hAnsi="Arial" w:cs="Arial"/>
                <w:sz w:val="20"/>
                <w:szCs w:val="20"/>
              </w:rPr>
              <w:t xml:space="preserve">eptides, and </w:t>
            </w: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3C67F3">
              <w:rPr>
                <w:rFonts w:ascii="Arial" w:hAnsi="Arial" w:cs="Arial"/>
                <w:sz w:val="20"/>
                <w:szCs w:val="20"/>
              </w:rPr>
              <w:t xml:space="preserve">ecombinant 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3C67F3">
              <w:rPr>
                <w:rFonts w:ascii="Arial" w:hAnsi="Arial" w:cs="Arial"/>
                <w:sz w:val="20"/>
                <w:szCs w:val="20"/>
              </w:rPr>
              <w:t>roteins</w:t>
            </w:r>
          </w:p>
        </w:tc>
      </w:tr>
      <w:tr w:rsidR="008A458C" w:rsidRPr="003C67F3" w14:paraId="26A62202" w14:textId="77777777" w:rsidTr="00475EB0">
        <w:trPr>
          <w:gridAfter w:val="4"/>
          <w:wAfter w:w="8352" w:type="dxa"/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</w:tcPr>
          <w:p w14:paraId="0BADA1EF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ASTA (d-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lufosinat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1F2A0653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14:paraId="2A414FFB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. 45520</w:t>
            </w:r>
          </w:p>
        </w:tc>
      </w:tr>
      <w:tr w:rsidR="008A458C" w:rsidRPr="003C67F3" w14:paraId="176B031E" w14:textId="77777777" w:rsidTr="00475EB0">
        <w:trPr>
          <w:gridAfter w:val="4"/>
          <w:wAfter w:w="8352" w:type="dxa"/>
          <w:cantSplit/>
          <w:trHeight w:val="259"/>
        </w:trPr>
        <w:tc>
          <w:tcPr>
            <w:tcW w:w="5238" w:type="dxa"/>
          </w:tcPr>
          <w:p w14:paraId="4E7367B0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rashige and Skoog complete medium</w:t>
            </w:r>
          </w:p>
        </w:tc>
        <w:tc>
          <w:tcPr>
            <w:tcW w:w="2250" w:type="dxa"/>
          </w:tcPr>
          <w:p w14:paraId="3C5DB749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</w:tcPr>
          <w:p w14:paraId="724D3805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. M5534</w:t>
            </w:r>
          </w:p>
        </w:tc>
      </w:tr>
      <w:tr w:rsidR="008A458C" w:rsidRPr="003C67F3" w14:paraId="174235D5" w14:textId="77777777" w:rsidTr="00475EB0">
        <w:trPr>
          <w:gridAfter w:val="4"/>
          <w:wAfter w:w="8352" w:type="dxa"/>
          <w:cantSplit/>
          <w:trHeight w:val="259"/>
        </w:trPr>
        <w:tc>
          <w:tcPr>
            <w:tcW w:w="5238" w:type="dxa"/>
          </w:tcPr>
          <w:p w14:paraId="7F634D91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crose</w:t>
            </w:r>
          </w:p>
        </w:tc>
        <w:tc>
          <w:tcPr>
            <w:tcW w:w="2250" w:type="dxa"/>
          </w:tcPr>
          <w:p w14:paraId="1FA3B24F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lford</w:t>
            </w:r>
          </w:p>
        </w:tc>
        <w:tc>
          <w:tcPr>
            <w:tcW w:w="2088" w:type="dxa"/>
          </w:tcPr>
          <w:p w14:paraId="65FC3320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. 50809</w:t>
            </w:r>
          </w:p>
        </w:tc>
      </w:tr>
      <w:tr w:rsidR="008A458C" w:rsidRPr="003C67F3" w14:paraId="6C27A5F9" w14:textId="77777777" w:rsidTr="00475EB0">
        <w:trPr>
          <w:gridAfter w:val="4"/>
          <w:wAfter w:w="8352" w:type="dxa"/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6217F2BC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ilwe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L-77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4BC805A4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isher 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538D3B45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. NC0138454</w:t>
            </w:r>
          </w:p>
        </w:tc>
      </w:tr>
      <w:tr w:rsidR="008A458C" w:rsidRPr="003C67F3" w14:paraId="162EC1E3" w14:textId="77777777" w:rsidTr="00475EB0">
        <w:trPr>
          <w:gridAfter w:val="4"/>
          <w:wAfter w:w="8352" w:type="dxa"/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</w:tcPr>
          <w:p w14:paraId="48172E7A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S Buffer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</w:tcPr>
          <w:p w14:paraId="3C5EE340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</w:tcPr>
          <w:p w14:paraId="1F40DB6E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. M0164</w:t>
            </w:r>
          </w:p>
        </w:tc>
      </w:tr>
      <w:tr w:rsidR="008A458C" w:rsidRPr="003C67F3" w14:paraId="42038B1C" w14:textId="77777777" w:rsidTr="00475EB0">
        <w:trPr>
          <w:gridAfter w:val="4"/>
          <w:wAfter w:w="8352" w:type="dxa"/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</w:tcPr>
          <w:p w14:paraId="1AD0DA6A" w14:textId="77777777" w:rsidR="008A458C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fampicin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</w:tcPr>
          <w:p w14:paraId="5957C9C8" w14:textId="77777777" w:rsidR="008A458C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</w:tcPr>
          <w:p w14:paraId="17E4DD1E" w14:textId="77777777" w:rsidR="008A458C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. R3501</w:t>
            </w:r>
          </w:p>
        </w:tc>
      </w:tr>
      <w:tr w:rsidR="008A458C" w:rsidRPr="003C67F3" w14:paraId="77C0538F" w14:textId="77777777" w:rsidTr="00475EB0">
        <w:trPr>
          <w:gridAfter w:val="4"/>
          <w:wAfter w:w="8352" w:type="dxa"/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</w:tcPr>
          <w:p w14:paraId="1CFC8864" w14:textId="77777777" w:rsidR="008A458C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tamycin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</w:tcPr>
          <w:p w14:paraId="1F09284A" w14:textId="77777777" w:rsidR="008A458C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</w:tcPr>
          <w:p w14:paraId="3D5B6F0E" w14:textId="77777777" w:rsidR="008A458C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. G1264</w:t>
            </w:r>
          </w:p>
        </w:tc>
      </w:tr>
      <w:tr w:rsidR="008A458C" w:rsidRPr="003C67F3" w14:paraId="62E8DD58" w14:textId="77777777" w:rsidTr="00475EB0">
        <w:trPr>
          <w:gridAfter w:val="4"/>
          <w:wAfter w:w="8352" w:type="dxa"/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</w:tcPr>
          <w:p w14:paraId="28528F3C" w14:textId="77777777" w:rsidR="008A458C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ectinomycin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</w:tcPr>
          <w:p w14:paraId="024DB510" w14:textId="77777777" w:rsidR="008A458C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</w:tcPr>
          <w:p w14:paraId="7A27C621" w14:textId="77777777" w:rsidR="008A458C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. 54014</w:t>
            </w:r>
          </w:p>
        </w:tc>
      </w:tr>
      <w:tr w:rsidR="008A458C" w:rsidRPr="003C67F3" w14:paraId="4ABE80CC" w14:textId="77777777" w:rsidTr="00475EB0">
        <w:trPr>
          <w:gridAfter w:val="4"/>
          <w:wAfter w:w="8352" w:type="dxa"/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1A806565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 xml:space="preserve">Critical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3C67F3">
              <w:rPr>
                <w:rFonts w:ascii="Arial" w:hAnsi="Arial" w:cs="Arial"/>
                <w:sz w:val="20"/>
                <w:szCs w:val="20"/>
              </w:rPr>
              <w:t xml:space="preserve">ommercial 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3C67F3">
              <w:rPr>
                <w:rFonts w:ascii="Arial" w:hAnsi="Arial" w:cs="Arial"/>
                <w:sz w:val="20"/>
                <w:szCs w:val="20"/>
              </w:rPr>
              <w:t>ssays</w:t>
            </w:r>
          </w:p>
        </w:tc>
      </w:tr>
      <w:tr w:rsidR="008A458C" w:rsidRPr="003C67F3" w14:paraId="1DBB7371" w14:textId="77777777" w:rsidTr="00475EB0">
        <w:trPr>
          <w:gridAfter w:val="4"/>
          <w:wAfter w:w="8352" w:type="dxa"/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</w:tcPr>
          <w:p w14:paraId="095FF94A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DN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Genetics copy number RT PCR Service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41EB43EE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  <w:hyperlink r:id="rId4" w:history="1">
              <w:r w:rsidRPr="00EF75C0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norwichresearchpark.com/partner/idna-genetics</w:t>
              </w:r>
            </w:hyperlink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14:paraId="7999D634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458C" w:rsidRPr="003C67F3" w14:paraId="4E04C1A7" w14:textId="77777777" w:rsidTr="00475EB0">
        <w:trPr>
          <w:gridAfter w:val="4"/>
          <w:wAfter w:w="8352" w:type="dxa"/>
          <w:cantSplit/>
          <w:trHeight w:val="259"/>
        </w:trPr>
        <w:tc>
          <w:tcPr>
            <w:tcW w:w="5238" w:type="dxa"/>
          </w:tcPr>
          <w:p w14:paraId="3B4874C4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YBR Green PCR master mix</w:t>
            </w:r>
          </w:p>
        </w:tc>
        <w:tc>
          <w:tcPr>
            <w:tcW w:w="2250" w:type="dxa"/>
          </w:tcPr>
          <w:p w14:paraId="65B45E50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2088" w:type="dxa"/>
          </w:tcPr>
          <w:p w14:paraId="53931E78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.4367659</w:t>
            </w:r>
          </w:p>
        </w:tc>
      </w:tr>
      <w:tr w:rsidR="008A458C" w:rsidRPr="003C67F3" w14:paraId="6D20D0F1" w14:textId="77777777" w:rsidTr="00475EB0">
        <w:trPr>
          <w:gridAfter w:val="4"/>
          <w:wAfter w:w="8352" w:type="dxa"/>
          <w:cantSplit/>
          <w:trHeight w:val="259"/>
        </w:trPr>
        <w:tc>
          <w:tcPr>
            <w:tcW w:w="5238" w:type="dxa"/>
          </w:tcPr>
          <w:p w14:paraId="2785F844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5991FEF3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</w:tcPr>
          <w:p w14:paraId="50EE9D99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458C" w:rsidRPr="003C67F3" w14:paraId="6C263857" w14:textId="77777777" w:rsidTr="00475EB0">
        <w:trPr>
          <w:gridAfter w:val="4"/>
          <w:wAfter w:w="8352" w:type="dxa"/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1EFCB001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5EF8D2FB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0AC2BF01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458C" w:rsidRPr="003C67F3" w14:paraId="6EB40115" w14:textId="77777777" w:rsidTr="00475EB0">
        <w:trPr>
          <w:gridAfter w:val="4"/>
          <w:wAfter w:w="8352" w:type="dxa"/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</w:tcPr>
          <w:p w14:paraId="114C5D8A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12" w:space="0" w:color="000000"/>
            </w:tcBorders>
          </w:tcPr>
          <w:p w14:paraId="39AD3B3E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</w:tcPr>
          <w:p w14:paraId="45C697A2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458C" w:rsidRPr="003C67F3" w14:paraId="63D39FF9" w14:textId="77777777" w:rsidTr="00475EB0">
        <w:trPr>
          <w:gridAfter w:val="4"/>
          <w:wAfter w:w="8352" w:type="dxa"/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0A9A7DAA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 xml:space="preserve">Deposited </w:t>
            </w: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3C67F3">
              <w:rPr>
                <w:rFonts w:ascii="Arial" w:hAnsi="Arial" w:cs="Arial"/>
                <w:sz w:val="20"/>
                <w:szCs w:val="20"/>
              </w:rPr>
              <w:t>ata</w:t>
            </w:r>
          </w:p>
        </w:tc>
      </w:tr>
      <w:tr w:rsidR="008A458C" w:rsidRPr="003C67F3" w14:paraId="24B177A7" w14:textId="77777777" w:rsidTr="00475EB0">
        <w:trPr>
          <w:gridAfter w:val="4"/>
          <w:wAfter w:w="8352" w:type="dxa"/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</w:tcPr>
          <w:p w14:paraId="48ACFCA8" w14:textId="4C840E3F" w:rsidR="008A458C" w:rsidRPr="00B32B19" w:rsidRDefault="008A458C" w:rsidP="00475EB0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5D4CAD">
              <w:rPr>
                <w:rFonts w:ascii="Arial" w:hAnsi="Arial" w:cs="Arial"/>
                <w:sz w:val="20"/>
                <w:szCs w:val="20"/>
              </w:rPr>
              <w:t>Confocal images</w:t>
            </w:r>
            <w:r w:rsidR="008F2BF8"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Pr="005D4CA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F2BF8">
              <w:rPr>
                <w:rFonts w:ascii="Arial" w:hAnsi="Arial" w:cs="Arial"/>
                <w:sz w:val="20"/>
                <w:szCs w:val="20"/>
              </w:rPr>
              <w:t>c</w:t>
            </w:r>
            <w:r w:rsidR="008F2BF8">
              <w:rPr>
                <w:rFonts w:ascii="Arial" w:hAnsi="Arial" w:cs="Arial"/>
                <w:sz w:val="20"/>
                <w:szCs w:val="20"/>
              </w:rPr>
              <w:t xml:space="preserve">ode will be available from </w:t>
            </w:r>
            <w:proofErr w:type="spellStart"/>
            <w:r w:rsidR="008F2BF8">
              <w:rPr>
                <w:rFonts w:ascii="Arial" w:hAnsi="Arial" w:cs="Arial"/>
                <w:sz w:val="20"/>
                <w:szCs w:val="20"/>
              </w:rPr>
              <w:t>Zenodo</w:t>
            </w:r>
            <w:proofErr w:type="spellEnd"/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2F6593C5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14:paraId="66E2C521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458C" w:rsidRPr="003C67F3" w14:paraId="1AE791E1" w14:textId="77777777" w:rsidTr="00475EB0">
        <w:trPr>
          <w:gridAfter w:val="4"/>
          <w:wAfter w:w="8352" w:type="dxa"/>
          <w:cantSplit/>
          <w:trHeight w:val="259"/>
        </w:trPr>
        <w:tc>
          <w:tcPr>
            <w:tcW w:w="5238" w:type="dxa"/>
          </w:tcPr>
          <w:p w14:paraId="47481464" w14:textId="739A7F00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3343082F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</w:tcPr>
          <w:p w14:paraId="2D9DD455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458C" w:rsidRPr="003C67F3" w14:paraId="2B866160" w14:textId="77777777" w:rsidTr="00475EB0">
        <w:trPr>
          <w:gridAfter w:val="4"/>
          <w:wAfter w:w="8352" w:type="dxa"/>
          <w:cantSplit/>
          <w:trHeight w:val="259"/>
        </w:trPr>
        <w:tc>
          <w:tcPr>
            <w:tcW w:w="5238" w:type="dxa"/>
          </w:tcPr>
          <w:p w14:paraId="40D425C7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25BA103F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</w:tcPr>
          <w:p w14:paraId="6E0E0944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458C" w:rsidRPr="003C67F3" w14:paraId="1EB0B634" w14:textId="77777777" w:rsidTr="00475EB0">
        <w:trPr>
          <w:gridAfter w:val="4"/>
          <w:wAfter w:w="8352" w:type="dxa"/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5D527A76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4030F1DC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30BB5B77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458C" w:rsidRPr="003C67F3" w14:paraId="0E6063A7" w14:textId="77777777" w:rsidTr="00475EB0">
        <w:trPr>
          <w:gridAfter w:val="4"/>
          <w:wAfter w:w="8352" w:type="dxa"/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</w:tcPr>
          <w:p w14:paraId="7C4AB7C9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12" w:space="0" w:color="000000"/>
            </w:tcBorders>
          </w:tcPr>
          <w:p w14:paraId="5979A47C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</w:tcPr>
          <w:p w14:paraId="2AA81CAA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458C" w:rsidRPr="003C67F3" w14:paraId="615B67C9" w14:textId="77777777" w:rsidTr="00475EB0">
        <w:trPr>
          <w:gridAfter w:val="4"/>
          <w:wAfter w:w="8352" w:type="dxa"/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22DBB27F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 xml:space="preserve">Experimental 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3C67F3">
              <w:rPr>
                <w:rFonts w:ascii="Arial" w:hAnsi="Arial" w:cs="Arial"/>
                <w:sz w:val="20"/>
                <w:szCs w:val="20"/>
              </w:rPr>
              <w:t xml:space="preserve">odels: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3C67F3">
              <w:rPr>
                <w:rFonts w:ascii="Arial" w:hAnsi="Arial" w:cs="Arial"/>
                <w:sz w:val="20"/>
                <w:szCs w:val="20"/>
              </w:rPr>
              <w:t xml:space="preserve">ell 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  <w:r w:rsidRPr="003C67F3">
              <w:rPr>
                <w:rFonts w:ascii="Arial" w:hAnsi="Arial" w:cs="Arial"/>
                <w:sz w:val="20"/>
                <w:szCs w:val="20"/>
              </w:rPr>
              <w:t>ines</w:t>
            </w:r>
          </w:p>
        </w:tc>
      </w:tr>
      <w:tr w:rsidR="008A458C" w:rsidRPr="003C67F3" w14:paraId="1FB93CFA" w14:textId="77777777" w:rsidTr="00475EB0">
        <w:trPr>
          <w:gridAfter w:val="4"/>
          <w:wAfter w:w="8352" w:type="dxa"/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0AA965F6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 xml:space="preserve">Experimental 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3C67F3">
              <w:rPr>
                <w:rFonts w:ascii="Arial" w:hAnsi="Arial" w:cs="Arial"/>
                <w:sz w:val="20"/>
                <w:szCs w:val="20"/>
              </w:rPr>
              <w:t xml:space="preserve">odels: 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3C67F3">
              <w:rPr>
                <w:rFonts w:ascii="Arial" w:hAnsi="Arial" w:cs="Arial"/>
                <w:sz w:val="20"/>
                <w:szCs w:val="20"/>
              </w:rPr>
              <w:t>rganisms/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3C67F3">
              <w:rPr>
                <w:rFonts w:ascii="Arial" w:hAnsi="Arial" w:cs="Arial"/>
                <w:sz w:val="20"/>
                <w:szCs w:val="20"/>
              </w:rPr>
              <w:t>trains</w:t>
            </w:r>
          </w:p>
        </w:tc>
      </w:tr>
      <w:tr w:rsidR="008A458C" w:rsidRPr="003C67F3" w14:paraId="483A490F" w14:textId="77777777" w:rsidTr="00475EB0">
        <w:trPr>
          <w:gridAfter w:val="4"/>
          <w:wAfter w:w="8352" w:type="dxa"/>
          <w:cantSplit/>
          <w:trHeight w:val="259"/>
        </w:trPr>
        <w:tc>
          <w:tcPr>
            <w:tcW w:w="5238" w:type="dxa"/>
          </w:tcPr>
          <w:p w14:paraId="2064F58D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abidopsis thaliana Col-0</w:t>
            </w:r>
          </w:p>
        </w:tc>
        <w:tc>
          <w:tcPr>
            <w:tcW w:w="2250" w:type="dxa"/>
          </w:tcPr>
          <w:p w14:paraId="5C2CD493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orge Redei</w:t>
            </w:r>
          </w:p>
        </w:tc>
        <w:tc>
          <w:tcPr>
            <w:tcW w:w="2088" w:type="dxa"/>
          </w:tcPr>
          <w:p w14:paraId="3EE3E7A4" w14:textId="77777777" w:rsidR="008A458C" w:rsidRPr="003C67F3" w:rsidRDefault="008A458C" w:rsidP="00475EB0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ABRC CS60000</w:t>
            </w:r>
          </w:p>
        </w:tc>
      </w:tr>
      <w:tr w:rsidR="008A458C" w:rsidRPr="003C67F3" w14:paraId="0D9D146A" w14:textId="77777777" w:rsidTr="00475EB0">
        <w:trPr>
          <w:gridAfter w:val="4"/>
          <w:wAfter w:w="8352" w:type="dxa"/>
          <w:cantSplit/>
          <w:trHeight w:val="259"/>
        </w:trPr>
        <w:tc>
          <w:tcPr>
            <w:tcW w:w="5238" w:type="dxa"/>
          </w:tcPr>
          <w:p w14:paraId="7F118D0D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abidopsis thaliana Col-0 da1-1eod1-2</w:t>
            </w:r>
          </w:p>
        </w:tc>
        <w:tc>
          <w:tcPr>
            <w:tcW w:w="2250" w:type="dxa"/>
          </w:tcPr>
          <w:p w14:paraId="5F5D2C4C" w14:textId="77777777" w:rsidR="008A458C" w:rsidRPr="005D4CAD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  <w:r w:rsidRPr="005D4CAD">
              <w:rPr>
                <w:rFonts w:ascii="Arial" w:hAnsi="Arial" w:cs="Arial"/>
                <w:sz w:val="20"/>
                <w:szCs w:val="20"/>
              </w:rPr>
              <w:t>Li et al 2008</w:t>
            </w:r>
          </w:p>
        </w:tc>
        <w:tc>
          <w:tcPr>
            <w:tcW w:w="2088" w:type="dxa"/>
          </w:tcPr>
          <w:p w14:paraId="14795420" w14:textId="77777777" w:rsidR="008A458C" w:rsidRPr="003C67F3" w:rsidRDefault="008A458C" w:rsidP="00475EB0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8A458C" w:rsidRPr="003C67F3" w14:paraId="4525A32A" w14:textId="77777777" w:rsidTr="00475EB0">
        <w:trPr>
          <w:gridAfter w:val="4"/>
          <w:wAfter w:w="8352" w:type="dxa"/>
          <w:cantSplit/>
          <w:trHeight w:val="259"/>
        </w:trPr>
        <w:tc>
          <w:tcPr>
            <w:tcW w:w="5238" w:type="dxa"/>
          </w:tcPr>
          <w:p w14:paraId="5E24D03E" w14:textId="77777777" w:rsidR="008A458C" w:rsidRPr="003F7DBB" w:rsidRDefault="008A458C" w:rsidP="00475EB0">
            <w:pPr>
              <w:pStyle w:val="p1"/>
              <w:rPr>
                <w:rFonts w:ascii="Arial" w:hAnsi="Arial" w:cs="Arial"/>
                <w:sz w:val="20"/>
                <w:szCs w:val="20"/>
              </w:rPr>
            </w:pPr>
            <w:r w:rsidRPr="003F7DBB">
              <w:rPr>
                <w:rFonts w:ascii="Arial" w:hAnsi="Arial" w:cs="Arial"/>
                <w:sz w:val="20"/>
                <w:szCs w:val="20"/>
              </w:rPr>
              <w:t xml:space="preserve">Col-0 </w:t>
            </w:r>
            <w:r w:rsidRPr="003F7DBB">
              <w:rPr>
                <w:rFonts w:ascii="Arial" w:hAnsi="Arial" w:cs="Arial"/>
                <w:i/>
                <w:iCs/>
                <w:sz w:val="20"/>
                <w:szCs w:val="20"/>
              </w:rPr>
              <w:t>pAtML</w:t>
            </w:r>
            <w:proofErr w:type="gramStart"/>
            <w:r w:rsidRPr="003F7DBB">
              <w:rPr>
                <w:rFonts w:ascii="Arial" w:hAnsi="Arial" w:cs="Arial"/>
                <w:i/>
                <w:iCs/>
                <w:sz w:val="20"/>
                <w:szCs w:val="20"/>
              </w:rPr>
              <w:t>1::</w:t>
            </w:r>
            <w:proofErr w:type="gramEnd"/>
            <w:r w:rsidRPr="003F7DBB">
              <w:rPr>
                <w:rFonts w:ascii="Arial" w:hAnsi="Arial" w:cs="Arial"/>
                <w:i/>
                <w:iCs/>
                <w:sz w:val="20"/>
                <w:szCs w:val="20"/>
              </w:rPr>
              <w:t>mCitrine-RCI2A</w:t>
            </w:r>
            <w:r w:rsidRPr="003F7DBB">
              <w:rPr>
                <w:rStyle w:val="apple-converted-space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250" w:type="dxa"/>
          </w:tcPr>
          <w:p w14:paraId="4555BB08" w14:textId="77777777" w:rsidR="008A458C" w:rsidRPr="005D4CAD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  <w:r w:rsidRPr="005D4CAD">
              <w:rPr>
                <w:rFonts w:ascii="Arial" w:hAnsi="Arial" w:cs="Arial"/>
                <w:sz w:val="20"/>
                <w:szCs w:val="20"/>
              </w:rPr>
              <w:t>Roeder A et al 2010</w:t>
            </w:r>
          </w:p>
        </w:tc>
        <w:tc>
          <w:tcPr>
            <w:tcW w:w="2088" w:type="dxa"/>
          </w:tcPr>
          <w:p w14:paraId="04F4F9F3" w14:textId="77777777" w:rsidR="008A458C" w:rsidRDefault="008A458C" w:rsidP="00475EB0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8A458C" w:rsidRPr="003C67F3" w14:paraId="2E450327" w14:textId="77777777" w:rsidTr="00475EB0">
        <w:trPr>
          <w:gridAfter w:val="4"/>
          <w:wAfter w:w="8352" w:type="dxa"/>
          <w:cantSplit/>
          <w:trHeight w:val="259"/>
        </w:trPr>
        <w:tc>
          <w:tcPr>
            <w:tcW w:w="5238" w:type="dxa"/>
          </w:tcPr>
          <w:p w14:paraId="4FF14B76" w14:textId="77777777" w:rsidR="008A458C" w:rsidRPr="003F7DBB" w:rsidRDefault="008A458C" w:rsidP="00475EB0">
            <w:pPr>
              <w:pStyle w:val="p1"/>
              <w:rPr>
                <w:rFonts w:ascii="Arial" w:hAnsi="Arial" w:cs="Arial"/>
                <w:sz w:val="20"/>
                <w:szCs w:val="20"/>
              </w:rPr>
            </w:pPr>
            <w:r w:rsidRPr="003F7DBB">
              <w:rPr>
                <w:rFonts w:ascii="Arial" w:hAnsi="Arial" w:cs="Arial"/>
                <w:sz w:val="20"/>
                <w:szCs w:val="20"/>
              </w:rPr>
              <w:t xml:space="preserve">Col-0 </w:t>
            </w:r>
            <w:r w:rsidRPr="003F7DBB">
              <w:rPr>
                <w:rFonts w:ascii="Arial" w:hAnsi="Arial" w:cs="Arial"/>
                <w:i/>
                <w:iCs/>
                <w:sz w:val="20"/>
                <w:szCs w:val="20"/>
              </w:rPr>
              <w:t>da1-1bb pAtML</w:t>
            </w:r>
            <w:proofErr w:type="gramStart"/>
            <w:r w:rsidRPr="003F7DBB">
              <w:rPr>
                <w:rFonts w:ascii="Arial" w:hAnsi="Arial" w:cs="Arial"/>
                <w:i/>
                <w:iCs/>
                <w:sz w:val="20"/>
                <w:szCs w:val="20"/>
              </w:rPr>
              <w:t>1::</w:t>
            </w:r>
            <w:proofErr w:type="gramEnd"/>
            <w:r w:rsidRPr="003F7DBB">
              <w:rPr>
                <w:rFonts w:ascii="Arial" w:hAnsi="Arial" w:cs="Arial"/>
                <w:i/>
                <w:iCs/>
                <w:sz w:val="20"/>
                <w:szCs w:val="20"/>
              </w:rPr>
              <w:t>mCitrine-RCI2A</w:t>
            </w:r>
          </w:p>
        </w:tc>
        <w:tc>
          <w:tcPr>
            <w:tcW w:w="2250" w:type="dxa"/>
          </w:tcPr>
          <w:p w14:paraId="76E8D976" w14:textId="77777777" w:rsidR="008A458C" w:rsidRPr="005D4CAD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  <w:r w:rsidRPr="005D4CAD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</w:tcPr>
          <w:p w14:paraId="5DEB7DC6" w14:textId="77777777" w:rsidR="008A458C" w:rsidRDefault="008A458C" w:rsidP="00475EB0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8A458C" w:rsidRPr="003C67F3" w14:paraId="60B154E5" w14:textId="77777777" w:rsidTr="00475EB0">
        <w:trPr>
          <w:gridAfter w:val="4"/>
          <w:wAfter w:w="8352" w:type="dxa"/>
          <w:cantSplit/>
          <w:trHeight w:val="259"/>
        </w:trPr>
        <w:tc>
          <w:tcPr>
            <w:tcW w:w="5238" w:type="dxa"/>
          </w:tcPr>
          <w:p w14:paraId="2896AA10" w14:textId="77777777" w:rsidR="008A458C" w:rsidRPr="003F7DBB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  <w:r w:rsidRPr="003F7DBB">
              <w:rPr>
                <w:rFonts w:ascii="Arial" w:hAnsi="Arial" w:cs="Arial"/>
                <w:sz w:val="20"/>
                <w:szCs w:val="20"/>
              </w:rPr>
              <w:t xml:space="preserve">Col-0 </w:t>
            </w:r>
            <w:r w:rsidRPr="003F7DBB">
              <w:rPr>
                <w:rFonts w:ascii="Arial" w:hAnsi="Arial" w:cs="Arial"/>
                <w:i/>
                <w:iCs/>
                <w:sz w:val="20"/>
                <w:szCs w:val="20"/>
              </w:rPr>
              <w:t>spch-4</w:t>
            </w:r>
            <w:r w:rsidRPr="003F7DB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250" w:type="dxa"/>
          </w:tcPr>
          <w:p w14:paraId="3706F8D0" w14:textId="77777777" w:rsidR="008A458C" w:rsidRPr="005D4CAD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  <w:r w:rsidRPr="005D4CAD">
              <w:rPr>
                <w:rFonts w:ascii="Arial" w:hAnsi="Arial" w:cs="Arial"/>
                <w:sz w:val="20"/>
                <w:szCs w:val="20"/>
              </w:rPr>
              <w:t>MacAlister et al 2007</w:t>
            </w:r>
          </w:p>
        </w:tc>
        <w:tc>
          <w:tcPr>
            <w:tcW w:w="2088" w:type="dxa"/>
          </w:tcPr>
          <w:p w14:paraId="2184049A" w14:textId="77777777" w:rsidR="008A458C" w:rsidRDefault="008A458C" w:rsidP="00475EB0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8A458C" w:rsidRPr="003C67F3" w14:paraId="710C4F54" w14:textId="77777777" w:rsidTr="00475EB0">
        <w:trPr>
          <w:gridAfter w:val="4"/>
          <w:wAfter w:w="8352" w:type="dxa"/>
          <w:cantSplit/>
          <w:trHeight w:val="259"/>
        </w:trPr>
        <w:tc>
          <w:tcPr>
            <w:tcW w:w="5238" w:type="dxa"/>
          </w:tcPr>
          <w:p w14:paraId="0E12C3F0" w14:textId="77777777" w:rsidR="008A458C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00F39380" w14:textId="77777777" w:rsidR="008A458C" w:rsidRPr="005D4CAD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</w:tcPr>
          <w:p w14:paraId="1B6E49A7" w14:textId="77777777" w:rsidR="008A458C" w:rsidRDefault="008A458C" w:rsidP="00475EB0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8A458C" w:rsidRPr="003C67F3" w14:paraId="50F6D10D" w14:textId="77777777" w:rsidTr="00475EB0">
        <w:trPr>
          <w:gridAfter w:val="4"/>
          <w:wAfter w:w="8352" w:type="dxa"/>
          <w:cantSplit/>
          <w:trHeight w:val="259"/>
        </w:trPr>
        <w:tc>
          <w:tcPr>
            <w:tcW w:w="5238" w:type="dxa"/>
          </w:tcPr>
          <w:p w14:paraId="004C2FAF" w14:textId="77777777" w:rsidR="008A458C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05CE067F" w14:textId="77777777" w:rsidR="008A458C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</w:tcPr>
          <w:p w14:paraId="4BDBF946" w14:textId="77777777" w:rsidR="008A458C" w:rsidRDefault="008A458C" w:rsidP="00475EB0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8A458C" w:rsidRPr="003C67F3" w14:paraId="5386EE1C" w14:textId="77777777" w:rsidTr="00475EB0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27BEB285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ligonucleotides</w:t>
            </w:r>
          </w:p>
        </w:tc>
        <w:tc>
          <w:tcPr>
            <w:tcW w:w="2088" w:type="dxa"/>
          </w:tcPr>
          <w:p w14:paraId="59D36724" w14:textId="77777777" w:rsidR="008A458C" w:rsidRPr="003C67F3" w:rsidRDefault="008A458C" w:rsidP="00475EB0"/>
        </w:tc>
        <w:tc>
          <w:tcPr>
            <w:tcW w:w="2088" w:type="dxa"/>
          </w:tcPr>
          <w:p w14:paraId="1E28AD37" w14:textId="77777777" w:rsidR="008A458C" w:rsidRPr="003C67F3" w:rsidRDefault="008A458C" w:rsidP="00475EB0"/>
        </w:tc>
        <w:tc>
          <w:tcPr>
            <w:tcW w:w="2088" w:type="dxa"/>
          </w:tcPr>
          <w:p w14:paraId="1989E85B" w14:textId="77777777" w:rsidR="008A458C" w:rsidRPr="003C67F3" w:rsidRDefault="008A458C" w:rsidP="00475EB0"/>
        </w:tc>
        <w:tc>
          <w:tcPr>
            <w:tcW w:w="2088" w:type="dxa"/>
          </w:tcPr>
          <w:p w14:paraId="5AA3A893" w14:textId="77777777" w:rsidR="008A458C" w:rsidRPr="003C67F3" w:rsidRDefault="008A458C" w:rsidP="00475EB0"/>
        </w:tc>
      </w:tr>
      <w:tr w:rsidR="008A458C" w:rsidRPr="003C67F3" w14:paraId="5EE75B4C" w14:textId="77777777" w:rsidTr="00475EB0">
        <w:trPr>
          <w:gridAfter w:val="4"/>
          <w:wAfter w:w="8352" w:type="dxa"/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</w:tcPr>
          <w:p w14:paraId="7A6998C9" w14:textId="77777777" w:rsidR="008A458C" w:rsidRPr="005D4CAD" w:rsidRDefault="008A458C" w:rsidP="00475EB0">
            <w:pPr>
              <w:pStyle w:val="p1"/>
            </w:pPr>
            <w:r w:rsidRPr="005D4CAD">
              <w:t>GACACCATGCAATGCCAACC.           Li et al 2008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40175772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14:paraId="5A8296FD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1-1 F</w:t>
            </w:r>
          </w:p>
        </w:tc>
      </w:tr>
      <w:tr w:rsidR="008A458C" w:rsidRPr="003C67F3" w14:paraId="12D41D47" w14:textId="77777777" w:rsidTr="00475EB0">
        <w:trPr>
          <w:gridAfter w:val="4"/>
          <w:wAfter w:w="8352" w:type="dxa"/>
          <w:cantSplit/>
          <w:trHeight w:val="259"/>
        </w:trPr>
        <w:tc>
          <w:tcPr>
            <w:tcW w:w="5238" w:type="dxa"/>
          </w:tcPr>
          <w:p w14:paraId="6CA66852" w14:textId="77777777" w:rsidR="008A458C" w:rsidRPr="005D4CAD" w:rsidRDefault="008A458C" w:rsidP="00475EB0">
            <w:pPr>
              <w:pStyle w:val="p1"/>
            </w:pPr>
            <w:r w:rsidRPr="005D4CAD">
              <w:t>CTTTGAGCCTCATCCACGCA.            Li et al 2008</w:t>
            </w:r>
          </w:p>
        </w:tc>
        <w:tc>
          <w:tcPr>
            <w:tcW w:w="2250" w:type="dxa"/>
          </w:tcPr>
          <w:p w14:paraId="46FCF957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</w:tcPr>
          <w:p w14:paraId="71F6597E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1-1 R</w:t>
            </w:r>
          </w:p>
        </w:tc>
      </w:tr>
      <w:tr w:rsidR="008A458C" w:rsidRPr="003C67F3" w14:paraId="4C73374F" w14:textId="77777777" w:rsidTr="00475EB0">
        <w:trPr>
          <w:gridAfter w:val="4"/>
          <w:wAfter w:w="8352" w:type="dxa"/>
          <w:cantSplit/>
          <w:trHeight w:val="259"/>
        </w:trPr>
        <w:tc>
          <w:tcPr>
            <w:tcW w:w="5238" w:type="dxa"/>
          </w:tcPr>
          <w:p w14:paraId="6E73F2D9" w14:textId="77777777" w:rsidR="008A458C" w:rsidRPr="00C0043C" w:rsidRDefault="008A458C" w:rsidP="00475EB0">
            <w:pPr>
              <w:pStyle w:val="p1"/>
            </w:pPr>
            <w:r>
              <w:t>ATTTTGCCGATTTCGGAAC                 T-DNA left border</w:t>
            </w:r>
          </w:p>
        </w:tc>
        <w:tc>
          <w:tcPr>
            <w:tcW w:w="2250" w:type="dxa"/>
          </w:tcPr>
          <w:p w14:paraId="713868AA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</w:tcPr>
          <w:p w14:paraId="1C1428F0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B1.3</w:t>
            </w:r>
          </w:p>
        </w:tc>
      </w:tr>
      <w:tr w:rsidR="008A458C" w:rsidRPr="003C67F3" w14:paraId="18FA1A3D" w14:textId="77777777" w:rsidTr="00475EB0">
        <w:trPr>
          <w:gridAfter w:val="4"/>
          <w:wAfter w:w="8352" w:type="dxa"/>
          <w:cantSplit/>
          <w:trHeight w:val="259"/>
        </w:trPr>
        <w:tc>
          <w:tcPr>
            <w:tcW w:w="5238" w:type="dxa"/>
          </w:tcPr>
          <w:p w14:paraId="7B1DAD68" w14:textId="77777777" w:rsidR="008A458C" w:rsidRPr="002A0C77" w:rsidRDefault="008A458C" w:rsidP="00475EB0">
            <w:pPr>
              <w:pStyle w:val="p1"/>
            </w:pPr>
            <w:r>
              <w:t>GAGCGATGCATCTCTAACCAC.          SALK_04519 LP</w:t>
            </w:r>
          </w:p>
        </w:tc>
        <w:tc>
          <w:tcPr>
            <w:tcW w:w="2250" w:type="dxa"/>
          </w:tcPr>
          <w:p w14:paraId="3C927B92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</w:tcPr>
          <w:p w14:paraId="5A9B7591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od1-2 L</w:t>
            </w:r>
          </w:p>
        </w:tc>
      </w:tr>
      <w:tr w:rsidR="008A458C" w:rsidRPr="003C67F3" w14:paraId="173CFBB7" w14:textId="77777777" w:rsidTr="00475EB0">
        <w:trPr>
          <w:gridAfter w:val="4"/>
          <w:wAfter w:w="8352" w:type="dxa"/>
          <w:cantSplit/>
          <w:trHeight w:val="259"/>
        </w:trPr>
        <w:tc>
          <w:tcPr>
            <w:tcW w:w="5238" w:type="dxa"/>
          </w:tcPr>
          <w:p w14:paraId="4DCD527A" w14:textId="77777777" w:rsidR="008A458C" w:rsidRPr="002A0C77" w:rsidRDefault="008A458C" w:rsidP="00475EB0">
            <w:pPr>
              <w:pStyle w:val="p1"/>
            </w:pPr>
            <w:r>
              <w:t>AGTAGGAACAGAAAGCAGGGG.        SALK_045169 RP</w:t>
            </w:r>
          </w:p>
        </w:tc>
        <w:tc>
          <w:tcPr>
            <w:tcW w:w="2250" w:type="dxa"/>
          </w:tcPr>
          <w:p w14:paraId="58E1F4A0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</w:tcPr>
          <w:p w14:paraId="6F7283F3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od1-2 R</w:t>
            </w:r>
          </w:p>
        </w:tc>
      </w:tr>
      <w:tr w:rsidR="008A458C" w:rsidRPr="003C67F3" w14:paraId="1B3A39C8" w14:textId="77777777" w:rsidTr="00475EB0">
        <w:trPr>
          <w:gridAfter w:val="4"/>
          <w:wAfter w:w="8352" w:type="dxa"/>
          <w:cantSplit/>
          <w:trHeight w:val="259"/>
        </w:trPr>
        <w:tc>
          <w:tcPr>
            <w:tcW w:w="5238" w:type="dxa"/>
          </w:tcPr>
          <w:p w14:paraId="19914751" w14:textId="77777777" w:rsidR="008A458C" w:rsidRPr="00E2015A" w:rsidRDefault="008A458C" w:rsidP="00475EB0">
            <w:pPr>
              <w:pStyle w:val="p1"/>
            </w:pPr>
            <w:r>
              <w:t>TATGAGGGACTCGCATTCATC          SALK_078595 LP</w:t>
            </w:r>
          </w:p>
        </w:tc>
        <w:tc>
          <w:tcPr>
            <w:tcW w:w="2250" w:type="dxa"/>
          </w:tcPr>
          <w:p w14:paraId="7569ABDD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</w:tcPr>
          <w:p w14:paraId="71F33B63" w14:textId="77777777" w:rsidR="008A458C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pc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L</w:t>
            </w:r>
          </w:p>
        </w:tc>
      </w:tr>
      <w:tr w:rsidR="008A458C" w:rsidRPr="003C67F3" w14:paraId="236783EC" w14:textId="77777777" w:rsidTr="00475EB0">
        <w:trPr>
          <w:gridAfter w:val="4"/>
          <w:wAfter w:w="8352" w:type="dxa"/>
          <w:cantSplit/>
          <w:trHeight w:val="259"/>
        </w:trPr>
        <w:tc>
          <w:tcPr>
            <w:tcW w:w="5238" w:type="dxa"/>
          </w:tcPr>
          <w:p w14:paraId="23C76807" w14:textId="77777777" w:rsidR="008A458C" w:rsidRPr="00E2015A" w:rsidRDefault="008A458C" w:rsidP="00475EB0">
            <w:pPr>
              <w:pStyle w:val="p1"/>
            </w:pPr>
            <w:r>
              <w:t>AAAACAAATTCGTTTGCTCCC.          SALK_078595 RP</w:t>
            </w:r>
          </w:p>
        </w:tc>
        <w:tc>
          <w:tcPr>
            <w:tcW w:w="2250" w:type="dxa"/>
          </w:tcPr>
          <w:p w14:paraId="33EE9B20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</w:tcPr>
          <w:p w14:paraId="63C1F882" w14:textId="77777777" w:rsidR="008A458C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pc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R</w:t>
            </w:r>
          </w:p>
        </w:tc>
      </w:tr>
      <w:tr w:rsidR="008A458C" w:rsidRPr="003C67F3" w14:paraId="1421E4E0" w14:textId="77777777" w:rsidTr="00475EB0">
        <w:trPr>
          <w:gridAfter w:val="4"/>
          <w:wAfter w:w="8352" w:type="dxa"/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553CAF67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Recombinant DNA</w:t>
            </w:r>
          </w:p>
        </w:tc>
      </w:tr>
      <w:tr w:rsidR="008A458C" w:rsidRPr="003C67F3" w14:paraId="03186E05" w14:textId="77777777" w:rsidTr="00475EB0">
        <w:trPr>
          <w:gridAfter w:val="4"/>
          <w:wAfter w:w="8352" w:type="dxa"/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</w:tcPr>
          <w:p w14:paraId="735632C6" w14:textId="77777777" w:rsidR="008A458C" w:rsidRPr="003C67F3" w:rsidRDefault="008A458C" w:rsidP="00475EB0">
            <w:pPr>
              <w:pStyle w:val="Default"/>
              <w:rPr>
                <w:sz w:val="20"/>
                <w:szCs w:val="20"/>
              </w:rPr>
            </w:pPr>
            <w:r w:rsidRPr="003972CC">
              <w:rPr>
                <w:sz w:val="20"/>
                <w:szCs w:val="20"/>
              </w:rPr>
              <w:t>Plasmid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3F7DBB">
              <w:rPr>
                <w:i/>
                <w:iCs/>
                <w:sz w:val="20"/>
                <w:szCs w:val="20"/>
              </w:rPr>
              <w:t>pAtML</w:t>
            </w:r>
            <w:proofErr w:type="gramStart"/>
            <w:r w:rsidRPr="003F7DBB">
              <w:rPr>
                <w:i/>
                <w:iCs/>
                <w:sz w:val="20"/>
                <w:szCs w:val="20"/>
              </w:rPr>
              <w:t>1::</w:t>
            </w:r>
            <w:proofErr w:type="gramEnd"/>
            <w:r w:rsidRPr="003F7DBB">
              <w:rPr>
                <w:i/>
                <w:iCs/>
                <w:sz w:val="20"/>
                <w:szCs w:val="20"/>
              </w:rPr>
              <w:t>mCitrine-RCI2A</w:t>
            </w:r>
            <w:r w:rsidRPr="003F7DBB">
              <w:rPr>
                <w:rStyle w:val="apple-converted-space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4CE6C81F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  <w:r w:rsidRPr="005D4CAD">
              <w:rPr>
                <w:rFonts w:ascii="Arial" w:hAnsi="Arial" w:cs="Arial"/>
                <w:sz w:val="20"/>
                <w:szCs w:val="20"/>
              </w:rPr>
              <w:t>Roeder A et al 2010</w:t>
            </w:r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14:paraId="4C982035" w14:textId="77777777" w:rsidR="008A458C" w:rsidRPr="003C67F3" w:rsidRDefault="008A458C" w:rsidP="00475EB0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. Abrash, Stanford</w:t>
            </w:r>
          </w:p>
        </w:tc>
      </w:tr>
      <w:tr w:rsidR="008A458C" w:rsidRPr="003C67F3" w14:paraId="2F4DACFB" w14:textId="77777777" w:rsidTr="00475EB0">
        <w:trPr>
          <w:gridAfter w:val="4"/>
          <w:wAfter w:w="8352" w:type="dxa"/>
          <w:cantSplit/>
          <w:trHeight w:val="259"/>
        </w:trPr>
        <w:tc>
          <w:tcPr>
            <w:tcW w:w="5238" w:type="dxa"/>
          </w:tcPr>
          <w:p w14:paraId="5B416458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76B37C74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</w:tcPr>
          <w:p w14:paraId="5EBA61FA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458C" w:rsidRPr="003C67F3" w14:paraId="26E39CEA" w14:textId="77777777" w:rsidTr="00475EB0">
        <w:trPr>
          <w:gridAfter w:val="4"/>
          <w:wAfter w:w="8352" w:type="dxa"/>
          <w:cantSplit/>
          <w:trHeight w:val="259"/>
        </w:trPr>
        <w:tc>
          <w:tcPr>
            <w:tcW w:w="5238" w:type="dxa"/>
          </w:tcPr>
          <w:p w14:paraId="51F1E802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485E71DD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</w:tcPr>
          <w:p w14:paraId="6A42FCA8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458C" w:rsidRPr="003C67F3" w14:paraId="1BC7AB34" w14:textId="77777777" w:rsidTr="00475EB0">
        <w:trPr>
          <w:gridAfter w:val="4"/>
          <w:wAfter w:w="8352" w:type="dxa"/>
          <w:cantSplit/>
          <w:trHeight w:val="259"/>
        </w:trPr>
        <w:tc>
          <w:tcPr>
            <w:tcW w:w="5238" w:type="dxa"/>
          </w:tcPr>
          <w:p w14:paraId="0507755C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0A2DEE51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</w:tcPr>
          <w:p w14:paraId="1F1C4D21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458C" w:rsidRPr="003C67F3" w14:paraId="383D9395" w14:textId="77777777" w:rsidTr="00475EB0">
        <w:trPr>
          <w:gridAfter w:val="4"/>
          <w:wAfter w:w="8352" w:type="dxa"/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55FFB6EA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4E1924B8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35A28E65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458C" w:rsidRPr="003C67F3" w14:paraId="76ACCC1F" w14:textId="77777777" w:rsidTr="00475EB0">
        <w:trPr>
          <w:gridAfter w:val="4"/>
          <w:wAfter w:w="8352" w:type="dxa"/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2D537B45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 xml:space="preserve">Software and 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3C67F3">
              <w:rPr>
                <w:rFonts w:ascii="Arial" w:hAnsi="Arial" w:cs="Arial"/>
                <w:sz w:val="20"/>
                <w:szCs w:val="20"/>
              </w:rPr>
              <w:t>lgorithms</w:t>
            </w:r>
          </w:p>
        </w:tc>
      </w:tr>
      <w:tr w:rsidR="008A458C" w:rsidRPr="003C67F3" w14:paraId="6CAF59B0" w14:textId="77777777" w:rsidTr="00475EB0">
        <w:trPr>
          <w:gridAfter w:val="4"/>
          <w:wAfter w:w="8352" w:type="dxa"/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</w:tcPr>
          <w:p w14:paraId="5E1FBB18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ica Application Suite X (LAS X)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02596EE6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ica</w:t>
            </w:r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14:paraId="3C00259A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458C" w:rsidRPr="003C67F3" w14:paraId="2054F2D9" w14:textId="77777777" w:rsidTr="00475EB0">
        <w:trPr>
          <w:gridAfter w:val="4"/>
          <w:wAfter w:w="8352" w:type="dxa"/>
          <w:cantSplit/>
          <w:trHeight w:val="259"/>
        </w:trPr>
        <w:tc>
          <w:tcPr>
            <w:tcW w:w="5238" w:type="dxa"/>
          </w:tcPr>
          <w:p w14:paraId="1E10B67E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FIJI</w:t>
            </w:r>
          </w:p>
        </w:tc>
        <w:tc>
          <w:tcPr>
            <w:tcW w:w="2250" w:type="dxa"/>
          </w:tcPr>
          <w:p w14:paraId="0235B580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</w:tcPr>
          <w:p w14:paraId="6180AC0A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458C" w:rsidRPr="003C67F3" w14:paraId="05E83C62" w14:textId="77777777" w:rsidTr="00475EB0">
        <w:trPr>
          <w:gridAfter w:val="4"/>
          <w:wAfter w:w="8352" w:type="dxa"/>
          <w:cantSplit/>
          <w:trHeight w:val="259"/>
        </w:trPr>
        <w:tc>
          <w:tcPr>
            <w:tcW w:w="5238" w:type="dxa"/>
          </w:tcPr>
          <w:p w14:paraId="75F538EF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orphoGraphX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MGX V)</w:t>
            </w:r>
          </w:p>
        </w:tc>
        <w:tc>
          <w:tcPr>
            <w:tcW w:w="2250" w:type="dxa"/>
          </w:tcPr>
          <w:p w14:paraId="5B961B50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</w:tcPr>
          <w:p w14:paraId="28A2BAE2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458C" w:rsidRPr="003C67F3" w14:paraId="07A05DAB" w14:textId="77777777" w:rsidTr="00475EB0">
        <w:trPr>
          <w:gridAfter w:val="4"/>
          <w:wAfter w:w="8352" w:type="dxa"/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39612BA2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5FD3A9E3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5629409B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458C" w:rsidRPr="003C67F3" w14:paraId="4D9F23A8" w14:textId="77777777" w:rsidTr="00475EB0">
        <w:trPr>
          <w:gridAfter w:val="4"/>
          <w:wAfter w:w="8352" w:type="dxa"/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</w:tcPr>
          <w:p w14:paraId="2E36170E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ustomi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R scripts will b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vailbl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from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Zenodo</w:t>
            </w:r>
            <w:proofErr w:type="spellEnd"/>
          </w:p>
        </w:tc>
        <w:tc>
          <w:tcPr>
            <w:tcW w:w="2250" w:type="dxa"/>
            <w:tcBorders>
              <w:bottom w:val="single" w:sz="12" w:space="0" w:color="000000"/>
            </w:tcBorders>
          </w:tcPr>
          <w:p w14:paraId="6C1F34D2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</w:tcPr>
          <w:p w14:paraId="043A5A19" w14:textId="77777777" w:rsidR="008A458C" w:rsidRPr="003C67F3" w:rsidRDefault="008A458C" w:rsidP="00475EB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17BBC38" w14:textId="77777777" w:rsidR="008A458C" w:rsidRDefault="008A458C"/>
    <w:sectPr w:rsidR="008A45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58C"/>
    <w:rsid w:val="008A458C"/>
    <w:rsid w:val="008E6F10"/>
    <w:rsid w:val="008F2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5BECEA"/>
  <w15:chartTrackingRefBased/>
  <w15:docId w15:val="{DDC962D3-ABC0-9349-BCB9-A3F467C05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458C"/>
    <w:pPr>
      <w:spacing w:after="200" w:line="276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458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458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458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458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458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458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458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458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458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45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45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45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45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45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45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45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45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45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45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A45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458C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A45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458C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A45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458C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A45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45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45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458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8A458C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A458C"/>
    <w:rPr>
      <w:color w:val="467886" w:themeColor="hyperlink"/>
      <w:u w:val="single"/>
    </w:rPr>
  </w:style>
  <w:style w:type="paragraph" w:customStyle="1" w:styleId="Default">
    <w:name w:val="Default"/>
    <w:rsid w:val="008A458C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kern w:val="0"/>
      <w:lang w:val="en-US"/>
      <w14:ligatures w14:val="none"/>
    </w:rPr>
  </w:style>
  <w:style w:type="character" w:customStyle="1" w:styleId="apple-converted-space">
    <w:name w:val="apple-converted-space"/>
    <w:basedOn w:val="DefaultParagraphFont"/>
    <w:rsid w:val="008A458C"/>
  </w:style>
  <w:style w:type="paragraph" w:customStyle="1" w:styleId="p1">
    <w:name w:val="p1"/>
    <w:basedOn w:val="Normal"/>
    <w:rsid w:val="008A458C"/>
    <w:pPr>
      <w:spacing w:after="0" w:line="240" w:lineRule="auto"/>
    </w:pPr>
    <w:rPr>
      <w:rFonts w:ascii="Helvetica" w:eastAsia="Times New Roman" w:hAnsi="Helvetica" w:cs="Times New Roman"/>
      <w:color w:val="000000"/>
      <w:sz w:val="17"/>
      <w:szCs w:val="17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orwichresearchpark.com/partner/idna-genetic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39</Words>
  <Characters>1791</Characters>
  <Application>Microsoft Office Word</Application>
  <DocSecurity>0</DocSecurity>
  <Lines>38</Lines>
  <Paragraphs>8</Paragraphs>
  <ScaleCrop>false</ScaleCrop>
  <Company/>
  <LinksUpToDate>false</LinksUpToDate>
  <CharactersWithSpaces>2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Bevan (JIC)</dc:creator>
  <cp:keywords/>
  <dc:description/>
  <cp:lastModifiedBy>Mike Bevan (JIC)</cp:lastModifiedBy>
  <cp:revision>2</cp:revision>
  <dcterms:created xsi:type="dcterms:W3CDTF">2026-04-20T11:47:00Z</dcterms:created>
  <dcterms:modified xsi:type="dcterms:W3CDTF">2026-04-20T12:10:00Z</dcterms:modified>
</cp:coreProperties>
</file>